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Cs/>
        </w:rPr>
        <w:t>Appendix A:</w:t>
      </w:r>
      <w:r>
        <w:rPr/>
        <w:t xml:space="preserve"> Food groups used in the analysis of the dietary patterns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5957"/>
      </w:tblGrid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dded fat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utter, “Tehineh”, vegetable oil, mayonnaise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cohol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eer, none wine, wine.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rabic sweet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“</w:t>
            </w:r>
            <w:r>
              <w:rPr/>
              <w:t>Baklava” and derivatives including traditional puff pastry with “Kashta” and melted cheese.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reakfast cereal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l types of breakfast cereals.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icken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icken (Fried, grilled, broiled, stir fried)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ssert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ney, added sugar, all kinds of jam, molasses, fruit pies, croissants, doughnuts, ice cream, chocolate, pudding, biscuits and cakes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gg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l types of eggs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“</w:t>
            </w:r>
            <w:r>
              <w:rPr/>
              <w:t>Shawarma” and “Falafel” sandwiche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“</w:t>
            </w:r>
            <w:r>
              <w:rPr/>
              <w:t>Falafel” and “Shawarma” eaten as a side dish or in a sandwich. Shawarma refers to a meat preparation where lamb, goat, chicken, turkey, beef, or mixed meats are grilled on a rotating vertical skewer. Meat shavings of this skewer are then served.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ast food sandwiche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amburgers, Fahitas, Philadelphia, chicken and meat escalope sandwiches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ried Fish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ried fish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ish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ish (grilled, broiled, stir fried)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rench frie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rench fries, potato chips regular, potato chips light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ruit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ried fruits, fresh fruits, fresh fruit juices, and fruit juices made from concentrate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ull fat milk and milk product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ull fat cheese , processed cheese, whole milk, whole fat ”Labneh”, whole fat yogurt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weetened juices and carbonated beverage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weetened fruit juice, soda, diet soda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ow fat milk and milk product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ow fat cheese, zero fat milk, low fat milk, “Labneh” light, yogurt light, zero fat “Labneh”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xed Nut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l kinds of nuts (raw or roasted)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lives and olive oil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lives and olive oil (used fresh, i.e. not used for frying)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sta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l kinds of pasta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ies and pizza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l types of pizzas, pies and “Manaeesh” (Lebanese version of pizza)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d meat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l types of red meat such as lamb and beef (Fried, grilled, broiled, stir fried)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aditional Lebanese mixed dishe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aditional Lebanese mixed dishes include two types of dishes: vegetable stew with rice (artichoke, eggplant, cauliflower, chicory, fried with onions, green beans , jew’s mallow, peas, okra spinach) or stuffed vegetables including: eggplants, grape leaves, zucchini and cabbages leaves in addition to “Burghol” (crushed wheat)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egetables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aw vegetables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hite bread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hite bread, kaak (dried bread), toast and crackers</w:t>
            </w:r>
          </w:p>
        </w:tc>
      </w:tr>
      <w:tr>
        <w:trPr/>
        <w:tc>
          <w:tcPr>
            <w:tcW w:w="396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hole wheat bread</w:t>
            </w:r>
          </w:p>
        </w:tc>
        <w:tc>
          <w:tcPr>
            <w:tcW w:w="59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hole wheat bread, brown toast and whole wheat cracker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20:13:00Z</dcterms:created>
  <dc:creator>dbalinda</dc:creator>
  <dc:description/>
  <cp:keywords/>
  <dc:language>en-US</dc:language>
  <cp:lastModifiedBy>dbalinda</cp:lastModifiedBy>
  <dcterms:modified xsi:type="dcterms:W3CDTF">2012-12-12T20:16:00Z</dcterms:modified>
  <cp:revision>2</cp:revision>
  <dc:subject/>
  <dc:title/>
</cp:coreProperties>
</file>